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83942" w14:textId="77777777" w:rsidR="008D5371" w:rsidRDefault="008D5371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bookmarkStart w:id="0" w:name="_GoBack"/>
      <w:bookmarkEnd w:id="0"/>
    </w:p>
    <w:p w14:paraId="20F97E22" w14:textId="77777777" w:rsidR="008D5371" w:rsidRDefault="008D5371" w:rsidP="008D5371">
      <w:r>
        <w:t>Supplementary Table S-I.a. Regression results of predictors of per episode inpatient and outpatient medical expenditure (INR) in private sector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311"/>
        <w:gridCol w:w="1311"/>
        <w:gridCol w:w="1311"/>
        <w:gridCol w:w="1312"/>
      </w:tblGrid>
      <w:tr w:rsidR="008D5371" w:rsidRPr="007714FF" w14:paraId="3344CB74" w14:textId="77777777" w:rsidTr="008D5371">
        <w:trPr>
          <w:trHeight w:val="290"/>
        </w:trPr>
        <w:tc>
          <w:tcPr>
            <w:tcW w:w="3964" w:type="dxa"/>
            <w:vMerge w:val="restart"/>
            <w:shd w:val="clear" w:color="auto" w:fill="auto"/>
            <w:noWrap/>
            <w:vAlign w:val="bottom"/>
            <w:hideMark/>
          </w:tcPr>
          <w:p w14:paraId="1E689A39" w14:textId="77777777" w:rsidR="008D5371" w:rsidRPr="007714FF" w:rsidRDefault="008D5371" w:rsidP="008D5371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 xml:space="preserve">Dependent variable – per episode medical expenditure 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14:paraId="2DF13534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#</w:t>
            </w:r>
          </w:p>
        </w:tc>
        <w:tc>
          <w:tcPr>
            <w:tcW w:w="2623" w:type="dxa"/>
            <w:gridSpan w:val="2"/>
            <w:shd w:val="clear" w:color="auto" w:fill="auto"/>
            <w:noWrap/>
            <w:vAlign w:val="bottom"/>
            <w:hideMark/>
          </w:tcPr>
          <w:p w14:paraId="1992E41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#</w:t>
            </w:r>
          </w:p>
        </w:tc>
      </w:tr>
      <w:tr w:rsidR="008D5371" w:rsidRPr="007714FF" w14:paraId="19E7E8BC" w14:textId="77777777" w:rsidTr="008D5371">
        <w:trPr>
          <w:trHeight w:val="290"/>
        </w:trPr>
        <w:tc>
          <w:tcPr>
            <w:tcW w:w="3964" w:type="dxa"/>
            <w:vMerge/>
            <w:shd w:val="clear" w:color="auto" w:fill="auto"/>
            <w:noWrap/>
            <w:vAlign w:val="bottom"/>
          </w:tcPr>
          <w:p w14:paraId="713DE21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E17EBC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efficient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6BD9766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Std. Err.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265F700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efficien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C197C3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Std. Err.</w:t>
            </w:r>
          </w:p>
        </w:tc>
      </w:tr>
      <w:tr w:rsidR="008D5371" w:rsidRPr="007714FF" w14:paraId="0FEF6440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70D8466A" w14:textId="77777777" w:rsidR="008D5371" w:rsidRPr="007714FF" w:rsidRDefault="008D5371" w:rsidP="008D53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Geographical reg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$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– Comparison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group is North E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 states 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41253B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E2222B1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E99B54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29CBF128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7714FF" w14:paraId="6B533C5A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DE5A11F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North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D63131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50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CE0BB9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99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886B7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31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08F7A4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71</w:t>
            </w:r>
          </w:p>
        </w:tc>
      </w:tr>
      <w:tr w:rsidR="008D5371" w:rsidRPr="007714FF" w14:paraId="0F5136C2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3F2FD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West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A1C5C7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508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D154FE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9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A7FE2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29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8CD195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68</w:t>
            </w:r>
          </w:p>
        </w:tc>
      </w:tr>
      <w:tr w:rsidR="008D5371" w:rsidRPr="007714FF" w14:paraId="49ABE5DE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AE6D6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East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3A7890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44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D4049A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93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65748F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29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D97F55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68</w:t>
            </w:r>
          </w:p>
        </w:tc>
      </w:tr>
      <w:tr w:rsidR="008D5371" w:rsidRPr="007714FF" w14:paraId="30102A05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9E58C7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South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FC0B00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870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E2E897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89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A5C4A4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36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199B05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68</w:t>
            </w:r>
          </w:p>
        </w:tc>
      </w:tr>
      <w:tr w:rsidR="008D5371" w:rsidRPr="007714FF" w14:paraId="7F295DC1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28BEE1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Central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12FBF5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758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CD35E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9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9A37D7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6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5CE0D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68</w:t>
            </w:r>
          </w:p>
        </w:tc>
      </w:tr>
      <w:tr w:rsidR="008D5371" w:rsidRPr="007714FF" w14:paraId="6312C9CA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70FEBF47" w14:textId="77777777" w:rsidR="008D5371" w:rsidRPr="007714FF" w:rsidRDefault="008D5371" w:rsidP="008D53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Disease conditions – comparison group is other conditions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7FD04E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0B1BA01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D39991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25B31AA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7714FF" w14:paraId="1A3BACD7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D44903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Fever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01D0E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2004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B72AF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98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AF74C4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8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C35E26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15</w:t>
            </w:r>
          </w:p>
        </w:tc>
      </w:tr>
      <w:tr w:rsidR="008D5371" w:rsidRPr="007714FF" w14:paraId="4A74C192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626DA6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Vecto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born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115665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921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03631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20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5FCE9C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6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A2612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34</w:t>
            </w:r>
          </w:p>
        </w:tc>
      </w:tr>
      <w:tr w:rsidR="008D5371" w:rsidRPr="007714FF" w14:paraId="5B13F277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C32D9A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Cancer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D5A14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224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9A171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4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737F9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82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F3190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32</w:t>
            </w:r>
          </w:p>
        </w:tc>
      </w:tr>
      <w:tr w:rsidR="008D5371" w:rsidRPr="007714FF" w14:paraId="484AE26F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7499FA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Bloo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diseas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E7F0DD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468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426C6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59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44DAC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8A8CD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53</w:t>
            </w:r>
          </w:p>
        </w:tc>
      </w:tr>
      <w:tr w:rsidR="008D5371" w:rsidRPr="007714FF" w14:paraId="29B40F4E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BDDA8B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Diab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tes 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/Metab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lic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9F7AD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26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E390AE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37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636C7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63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444FB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15</w:t>
            </w:r>
          </w:p>
        </w:tc>
      </w:tr>
      <w:tr w:rsidR="008D5371" w:rsidRPr="007714FF" w14:paraId="75DF6B15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BBBF0B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Mental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/Neur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ogical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0F4E7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98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A42E45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14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33F53E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05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82540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22</w:t>
            </w:r>
          </w:p>
        </w:tc>
      </w:tr>
      <w:tr w:rsidR="008D5371" w:rsidRPr="007714FF" w14:paraId="3C9FB743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1C0848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Ey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/Ear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766B2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895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FA7FF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2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B0B8EF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1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78F6C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42</w:t>
            </w:r>
          </w:p>
        </w:tc>
      </w:tr>
      <w:tr w:rsidR="008D5371" w:rsidRPr="007714FF" w14:paraId="0419BDA6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465B22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Cardi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vascular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423005D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1317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D1E7E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0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BA1C8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67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6E6175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14</w:t>
            </w:r>
          </w:p>
        </w:tc>
      </w:tr>
      <w:tr w:rsidR="008D5371" w:rsidRPr="007714FF" w14:paraId="360377DE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8D2B6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Respiratory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4C6B45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75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00F74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27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1AFC77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54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54386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16</w:t>
            </w:r>
          </w:p>
        </w:tc>
      </w:tr>
      <w:tr w:rsidR="008D5371" w:rsidRPr="007714FF" w14:paraId="57DF42A6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1A53F1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Gastr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ntestinal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3132BA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918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17E7D1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0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C92740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96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7A677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20</w:t>
            </w:r>
          </w:p>
        </w:tc>
      </w:tr>
      <w:tr w:rsidR="008D5371" w:rsidRPr="007714FF" w14:paraId="773437F0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0CCA06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Mus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ulo-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Skele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l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AF1B5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69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CB916F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18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3B4238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46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0C3EBA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17</w:t>
            </w:r>
          </w:p>
        </w:tc>
      </w:tr>
      <w:tr w:rsidR="008D5371" w:rsidRPr="007714FF" w14:paraId="2AD04678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952DCF7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Ge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to-Urinary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AF3A89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803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97F09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10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FF69AC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9C21F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41</w:t>
            </w:r>
          </w:p>
        </w:tc>
      </w:tr>
      <w:tr w:rsidR="008D5371" w:rsidRPr="007714FF" w14:paraId="7648DEEB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2C2A7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Obstetric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66961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976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A97B47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3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8F1F13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C0DF7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33</w:t>
            </w:r>
          </w:p>
        </w:tc>
      </w:tr>
      <w:tr w:rsidR="008D5371" w:rsidRPr="007714FF" w14:paraId="772FAC86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9CDAA6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D6B98">
              <w:rPr>
                <w:rFonts w:ascii="Calibri" w:eastAsia="Times New Roman" w:hAnsi="Calibri" w:cs="Calibri"/>
                <w:color w:val="000000"/>
                <w:lang w:eastAsia="en-IN"/>
              </w:rPr>
              <w:t>Injurie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07D071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5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786EA8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E12FB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53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F0491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44</w:t>
            </w:r>
          </w:p>
        </w:tc>
      </w:tr>
      <w:tr w:rsidR="008D5371" w:rsidRPr="007714FF" w14:paraId="7F80F4E9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FA75FB" w14:textId="77777777" w:rsidR="008D5371" w:rsidRPr="007714FF" w:rsidRDefault="008D5371" w:rsidP="008D5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58D0E3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375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F66A9A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31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087072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24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72AC98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22</w:t>
            </w:r>
          </w:p>
        </w:tc>
      </w:tr>
      <w:tr w:rsidR="008D5371" w:rsidRPr="007714FF" w14:paraId="5C97272B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11407E71" w14:textId="77777777" w:rsidR="008D5371" w:rsidRPr="0094786C" w:rsidRDefault="008D5371" w:rsidP="008D5371">
            <w:pPr>
              <w:pStyle w:val="ListParagraph"/>
              <w:numPr>
                <w:ilvl w:val="0"/>
                <w:numId w:val="1"/>
              </w:numPr>
              <w:ind w:left="316"/>
              <w:rPr>
                <w:rFonts w:ascii="Calibri" w:hAnsi="Calibri" w:cs="Calibri"/>
                <w:color w:val="000000"/>
              </w:rPr>
            </w:pPr>
            <w:r w:rsidRPr="0094786C">
              <w:rPr>
                <w:rFonts w:ascii="Calibri" w:hAnsi="Calibri" w:cs="Calibri"/>
                <w:color w:val="000000"/>
              </w:rPr>
              <w:lastRenderedPageBreak/>
              <w:t>Quintile groups – comparison group is the richest 20%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23F68D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5A5543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29BF19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238FBEC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7714FF" w14:paraId="478C7ED4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DC68A05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oorest 2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A99CC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275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F0A2F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8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A980D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23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4C0125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</w:tr>
      <w:tr w:rsidR="008D5371" w:rsidRPr="007714FF" w14:paraId="07402496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EA6214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econd poorest 2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C19C0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3025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8B1DF1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8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308944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0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B2C22C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</w:tr>
      <w:tr w:rsidR="008D5371" w:rsidRPr="007714FF" w14:paraId="6881D00E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C8499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iddl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BCCB9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164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DDAA171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80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7703A2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22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772C1C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</w:tr>
      <w:tr w:rsidR="008D5371" w:rsidRPr="007714FF" w14:paraId="2DEA2A8F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7178938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econd richest 20%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CF804E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975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1E110C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7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24D434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12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1A382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</w:tr>
      <w:tr w:rsidR="008D5371" w:rsidRPr="007714FF" w14:paraId="1E8C517B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6F855F" w14:textId="77777777" w:rsidR="008D5371" w:rsidRPr="0094786C" w:rsidRDefault="008D5371" w:rsidP="008D53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Rural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5C43A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727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9D76E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57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E8409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8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E026FE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</w:tr>
      <w:tr w:rsidR="008D5371" w:rsidRPr="007714FF" w14:paraId="1EBF0AE8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081E9DA0" w14:textId="77777777" w:rsidR="008D5371" w:rsidRPr="0094786C" w:rsidRDefault="008D5371" w:rsidP="008D53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Hospital stay days – comparison is &gt;=10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991B09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5310DF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5F1868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DC30C6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7714FF" w14:paraId="6B226D74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123110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90745">
              <w:rPr>
                <w:rFonts w:ascii="Calibri" w:eastAsia="Times New Roman" w:hAnsi="Calibri" w:cs="Calibri"/>
                <w:color w:val="000000"/>
                <w:lang w:eastAsia="en-IN"/>
              </w:rPr>
              <w:t>&lt;=3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F0F0EE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5527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C57A43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78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942BB72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01E07E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</w:tr>
      <w:tr w:rsidR="008D5371" w:rsidRPr="007714FF" w14:paraId="7BDB77DF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CDE5F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90745">
              <w:rPr>
                <w:rFonts w:ascii="Calibri" w:eastAsia="Times New Roman" w:hAnsi="Calibri" w:cs="Calibri"/>
                <w:color w:val="000000"/>
                <w:lang w:eastAsia="en-IN"/>
              </w:rPr>
              <w:t>4-9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FCF5A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4088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68B9D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755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AAF6E4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727C5C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</w:tr>
      <w:tr w:rsidR="008D5371" w:rsidRPr="007714FF" w14:paraId="19EC9C2F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2D92ADA2" w14:textId="77777777" w:rsidR="008D5371" w:rsidRPr="0094786C" w:rsidRDefault="008D5371" w:rsidP="008D53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Reference days of illness – comparison is &gt;=14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F1BF0F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DF95BFA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24A4AAF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71FCC4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8D5371" w:rsidRPr="007714FF" w14:paraId="054F6A99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25308022" w14:textId="77777777" w:rsidR="008D5371" w:rsidRPr="00A90745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&lt;=4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0B04FA6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6EC6F18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76EB2C1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517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CCC511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</w:tr>
      <w:tr w:rsidR="008D5371" w:rsidRPr="007714FF" w14:paraId="2E075C1B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</w:tcPr>
          <w:p w14:paraId="52B92C7F" w14:textId="77777777" w:rsidR="008D5371" w:rsidRPr="00A90745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-14 days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4ECF7D4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1EC44E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01B1C71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-7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B1EF77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7714FF" w14:paraId="35BA37E7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65382B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_con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528CAF3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9662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FE9389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13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96EBEA5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80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948B8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70</w:t>
            </w:r>
          </w:p>
        </w:tc>
      </w:tr>
      <w:tr w:rsidR="008D5371" w:rsidRPr="007714FF" w14:paraId="71E78AEF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FF5BA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R-sq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14:paraId="366CF5FB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0.188</w:t>
            </w:r>
          </w:p>
        </w:tc>
        <w:tc>
          <w:tcPr>
            <w:tcW w:w="2623" w:type="dxa"/>
            <w:gridSpan w:val="2"/>
            <w:shd w:val="clear" w:color="auto" w:fill="auto"/>
            <w:noWrap/>
            <w:vAlign w:val="bottom"/>
            <w:hideMark/>
          </w:tcPr>
          <w:p w14:paraId="0D257AE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0.045</w:t>
            </w:r>
          </w:p>
        </w:tc>
      </w:tr>
      <w:tr w:rsidR="008D5371" w:rsidRPr="007714FF" w14:paraId="54B8D2E5" w14:textId="77777777" w:rsidTr="008D5371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C9EF6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# of observations</w:t>
            </w:r>
          </w:p>
        </w:tc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14:paraId="0FF32B80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858</w:t>
            </w:r>
          </w:p>
        </w:tc>
        <w:tc>
          <w:tcPr>
            <w:tcW w:w="2623" w:type="dxa"/>
            <w:gridSpan w:val="2"/>
            <w:shd w:val="clear" w:color="auto" w:fill="auto"/>
            <w:noWrap/>
            <w:vAlign w:val="bottom"/>
            <w:hideMark/>
          </w:tcPr>
          <w:p w14:paraId="7ED88D7C" w14:textId="77777777" w:rsidR="008D5371" w:rsidRPr="007714FF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661</w:t>
            </w:r>
          </w:p>
        </w:tc>
      </w:tr>
    </w:tbl>
    <w:p w14:paraId="517F76FA" w14:textId="77777777" w:rsidR="008D5371" w:rsidRDefault="008D5371" w:rsidP="008D5371">
      <w:r>
        <w:t xml:space="preserve">Notes: </w:t>
      </w:r>
      <w:r w:rsidRPr="00E3153C">
        <w:rPr>
          <w:rFonts w:ascii="Times New Roman" w:hAnsi="Times New Roman" w:cs="Times New Roman"/>
          <w:color w:val="000000" w:themeColor="text1"/>
        </w:rPr>
        <w:t>* significant at 10% level; ** significant at 5% level; *** significant at 1% level; 2. standard errors in are mentioned in parentheses; 3. Standard errors clustered at district level; 4. All estimates are adjusted for covariates</w:t>
      </w:r>
      <w:r>
        <w:rPr>
          <w:rFonts w:ascii="Times New Roman" w:hAnsi="Times New Roman" w:cs="Times New Roman"/>
          <w:color w:val="000000" w:themeColor="text1"/>
        </w:rPr>
        <w:t>. #</w:t>
      </w:r>
      <w:r>
        <w:t xml:space="preserve"> Excluding child birth cases. $ Geographical region: North-</w:t>
      </w:r>
      <w:r w:rsidRPr="008717FB">
        <w:t xml:space="preserve"> </w:t>
      </w:r>
      <w:r>
        <w:t xml:space="preserve">Chandigarh, Delhi, Haryana, Himachal Pradesh, Jammu &amp; Kashmir, Punjab, Uttaranchal; West- </w:t>
      </w:r>
      <w:r w:rsidRPr="008717FB">
        <w:t>Dadra &amp; Nagar</w:t>
      </w:r>
      <w:r>
        <w:t xml:space="preserve"> Haveli, Daman &amp; Diu, GOA, Gujarat, Maharashtra, Rajasthan; East- Bihar, Chhattisgarh, Jharkhand, Odisha, West Bengal; South- Andhra Pradesh, Andaman &amp; Nicobar Island, Lakshadweep, Karnataka, Kerala, Puducherry, Tamilnadu, Telangana; Mdhya Pradesh, Uttar Pradesh; NE states- Arunachal Pradesh, Assam, Manipur, Mizoram, Meghalaya, Nagaland, Sikkim, Tripura.</w:t>
      </w:r>
    </w:p>
    <w:p w14:paraId="22044238" w14:textId="77777777" w:rsidR="008D5371" w:rsidRDefault="008D5371" w:rsidP="008D5371">
      <w:r>
        <w:t>Source: Authors’ estimates using NSSO 2017018.</w:t>
      </w:r>
    </w:p>
    <w:p w14:paraId="186D1951" w14:textId="77777777" w:rsidR="008D5371" w:rsidRDefault="008D5371" w:rsidP="008D5371"/>
    <w:p w14:paraId="2C70EA08" w14:textId="77777777" w:rsidR="008D5371" w:rsidRDefault="008D5371" w:rsidP="008D5371"/>
    <w:p w14:paraId="02CEF1D4" w14:textId="77777777" w:rsidR="008D5371" w:rsidRDefault="008D5371" w:rsidP="008D5371">
      <w:r>
        <w:br w:type="page"/>
      </w:r>
      <w:r>
        <w:lastRenderedPageBreak/>
        <w:t>Supplementary Table S-Ib.: Regression results of predictors of per episode child delivery, prenatal and postnatal care medical expenditure (INR) in private sector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10"/>
        <w:gridCol w:w="1110"/>
        <w:gridCol w:w="1111"/>
        <w:gridCol w:w="1110"/>
        <w:gridCol w:w="1110"/>
        <w:gridCol w:w="1111"/>
      </w:tblGrid>
      <w:tr w:rsidR="008D5371" w:rsidRPr="0094786C" w14:paraId="1EF2FA61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81FF8FA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5D9F7A0B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Delivery</w:t>
            </w:r>
          </w:p>
        </w:tc>
        <w:tc>
          <w:tcPr>
            <w:tcW w:w="2221" w:type="dxa"/>
            <w:gridSpan w:val="2"/>
            <w:shd w:val="clear" w:color="auto" w:fill="auto"/>
            <w:noWrap/>
            <w:vAlign w:val="bottom"/>
            <w:hideMark/>
          </w:tcPr>
          <w:p w14:paraId="4A19E611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Pre</w:t>
            </w:r>
          </w:p>
        </w:tc>
        <w:tc>
          <w:tcPr>
            <w:tcW w:w="2221" w:type="dxa"/>
            <w:gridSpan w:val="2"/>
            <w:shd w:val="clear" w:color="auto" w:fill="auto"/>
            <w:noWrap/>
            <w:vAlign w:val="bottom"/>
            <w:hideMark/>
          </w:tcPr>
          <w:p w14:paraId="5E9BED7F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Post</w:t>
            </w:r>
          </w:p>
        </w:tc>
      </w:tr>
      <w:tr w:rsidR="008D5371" w:rsidRPr="0094786C" w14:paraId="2CA05D45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A7C1B86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exp_medical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638DE0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efficien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EAAF0D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Std. Err.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E70FD9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efficien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57CF33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Std. Err.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B4A96C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efficien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D48288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Std. Err.</w:t>
            </w:r>
          </w:p>
        </w:tc>
      </w:tr>
      <w:tr w:rsidR="008D5371" w:rsidRPr="0094786C" w14:paraId="51A969BD" w14:textId="77777777" w:rsidTr="00FF2140">
        <w:trPr>
          <w:trHeight w:val="647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F26ECF2" w14:textId="77777777" w:rsidR="008D5371" w:rsidRPr="007714FF" w:rsidRDefault="008D5371" w:rsidP="008D53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Geographical reg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$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– Comparison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group is North E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 states 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5CC154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717CF3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4D32A0F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012245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8C79F9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30152E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36F9EB41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4A644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North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FF6ECB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52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E3DD0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75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A255D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08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C4EBB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7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993523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50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C63C0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57</w:t>
            </w:r>
          </w:p>
        </w:tc>
      </w:tr>
      <w:tr w:rsidR="008D5371" w:rsidRPr="0094786C" w14:paraId="4D15F49C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CC2E91E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Wes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75E8D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17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72116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66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12E7C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52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9526FB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8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A94C90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98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F1BE1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37</w:t>
            </w:r>
          </w:p>
        </w:tc>
      </w:tr>
      <w:tr w:rsidR="008D5371" w:rsidRPr="0094786C" w14:paraId="02937C63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E55DB5D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Eas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CD5EB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41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7B6995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68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24C3A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59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72572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862E3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414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A7AC8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38</w:t>
            </w:r>
          </w:p>
        </w:tc>
      </w:tr>
      <w:tr w:rsidR="008D5371" w:rsidRPr="0094786C" w14:paraId="475A91AE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F178973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South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500F66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18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FA382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65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49A69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306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689721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8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EB61E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02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18C56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35</w:t>
            </w:r>
          </w:p>
        </w:tc>
      </w:tr>
      <w:tr w:rsidR="008D5371" w:rsidRPr="0094786C" w14:paraId="50D85BC1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893AB21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on Central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1918E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259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DD694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66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1D93D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4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BCF23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8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6A5561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04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E5757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36</w:t>
            </w:r>
          </w:p>
        </w:tc>
      </w:tr>
      <w:tr w:rsidR="008D5371" w:rsidRPr="0094786C" w14:paraId="12C7479E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1744C8F7" w14:textId="77777777" w:rsidR="008D5371" w:rsidRPr="007714FF" w:rsidRDefault="008D5371" w:rsidP="008D53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ype of delivery</w:t>
            </w:r>
            <w:r w:rsidRPr="007714FF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DE7B0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21B5F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64DE3E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2DBAD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6679F0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460DB3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94786C" w14:paraId="745D7EFD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213426F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Caesarean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E83B1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48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30E0D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2E7B0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31F2F0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41BAA6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A26DDC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68E67D36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1DDA998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FC0057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041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9E402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312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1012A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A95004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6F62C5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2D1E0D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17E1B3D8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6D5E6C10" w14:textId="77777777" w:rsidR="008D5371" w:rsidRPr="0094786C" w:rsidRDefault="008D5371" w:rsidP="008D5371">
            <w:pPr>
              <w:pStyle w:val="ListParagraph"/>
              <w:numPr>
                <w:ilvl w:val="0"/>
                <w:numId w:val="2"/>
              </w:numPr>
              <w:ind w:left="316"/>
              <w:rPr>
                <w:rFonts w:ascii="Calibri" w:hAnsi="Calibri" w:cs="Calibri"/>
                <w:color w:val="000000"/>
              </w:rPr>
            </w:pPr>
            <w:r w:rsidRPr="0094786C">
              <w:rPr>
                <w:rFonts w:ascii="Calibri" w:hAnsi="Calibri" w:cs="Calibri"/>
                <w:color w:val="000000"/>
              </w:rPr>
              <w:t>Quintile groups – comparison group is the richest 20%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648DC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A0281E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12FE76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CD58D2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D55A8A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0FF2957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460129B7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8BD12A6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oorest 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81587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974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52B0E1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7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C7774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212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385F4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5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ABD0E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91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7A0AE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77</w:t>
            </w:r>
          </w:p>
        </w:tc>
      </w:tr>
      <w:tr w:rsidR="008D5371" w:rsidRPr="0094786C" w14:paraId="1A3A9A1D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5AA3D9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econd poorest 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0A1AE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9530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B7079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6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AA95AE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171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3CF0A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5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EA0D1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54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05091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77</w:t>
            </w:r>
          </w:p>
        </w:tc>
      </w:tr>
      <w:tr w:rsidR="008D5371" w:rsidRPr="0094786C" w14:paraId="32F316D0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5370D72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Middl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0BB01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961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77069B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94136E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1726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1BA322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23288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53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D5E65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70</w:t>
            </w:r>
          </w:p>
        </w:tc>
      </w:tr>
      <w:tr w:rsidR="008D5371" w:rsidRPr="0094786C" w14:paraId="3E05D2D2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2BEF6AA" w14:textId="77777777" w:rsidR="008D5371" w:rsidRPr="007714FF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econd richest 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09AE1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785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567F25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7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C8822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19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A35820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CB515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1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FC52E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53</w:t>
            </w:r>
          </w:p>
        </w:tc>
      </w:tr>
      <w:tr w:rsidR="008D5371" w:rsidRPr="0094786C" w14:paraId="71BDBEE0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0759DC8" w14:textId="77777777" w:rsidR="008D5371" w:rsidRPr="0094786C" w:rsidRDefault="008D5371" w:rsidP="008D53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Rural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32ACD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528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21C996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58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35002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493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545AF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932C4C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2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B389E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23</w:t>
            </w:r>
          </w:p>
        </w:tc>
      </w:tr>
      <w:tr w:rsidR="008D5371" w:rsidRPr="0094786C" w14:paraId="2BEA1E64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1750896B" w14:textId="77777777" w:rsidR="008D5371" w:rsidRPr="0094786C" w:rsidRDefault="008D5371" w:rsidP="008D53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Hospital stay days – comparison is &gt;=10 days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B4930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79667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D5D6EF4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763A3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A34271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5038BE5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94786C" w14:paraId="50F92501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F9CAA8F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&lt;=3 day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480DA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44408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41D55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92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A1E0C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398717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0051CE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4EF425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1F8EEA9A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10D70FB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4-9 day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B409F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195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EE950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8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D82C8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331CC20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870DC96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CB5528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2CA64258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48CACE37" w14:textId="77777777" w:rsidR="008D5371" w:rsidRPr="0094786C" w:rsidRDefault="008D5371" w:rsidP="008D53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ge groups (years) – comparison is &gt;=4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755FDA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EFE7A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169797B0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A30B7C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FC7801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5947DAE" w14:textId="77777777" w:rsidR="008D5371" w:rsidRPr="0094786C" w:rsidRDefault="008D5371" w:rsidP="008D537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D5371" w:rsidRPr="0094786C" w14:paraId="47777D3A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14C0469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5-2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C51ECD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456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DF7AC8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8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A293BB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689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50A3ADC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51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80E02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70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2487B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021</w:t>
            </w:r>
          </w:p>
        </w:tc>
      </w:tr>
      <w:tr w:rsidR="008D5371" w:rsidRPr="0094786C" w14:paraId="04DCFE79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E0BFCAD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30-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E95430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254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4F7905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78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E2AEE0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-356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85B9D1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5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A673C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7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B3FC2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025</w:t>
            </w:r>
          </w:p>
        </w:tc>
      </w:tr>
      <w:tr w:rsidR="008D5371" w:rsidRPr="0094786C" w14:paraId="36FD6D60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D1B1211" w14:textId="77777777" w:rsidR="008D5371" w:rsidRPr="0094786C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_con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290F32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9994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DCD55B2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291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5D536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030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564B3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65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58FABC3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6181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**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BD0F36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1144</w:t>
            </w:r>
          </w:p>
        </w:tc>
      </w:tr>
      <w:tr w:rsidR="008D5371" w:rsidRPr="0094786C" w14:paraId="5124D5CB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3359BEF0" w14:textId="77777777" w:rsidR="008D5371" w:rsidRPr="00B8617A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-sq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FEC678" w14:textId="77777777" w:rsidR="008D5371" w:rsidRPr="00B8617A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E66DC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10B5CD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551B2288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786C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08A9EE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6BBFDE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0AC6829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5371" w:rsidRPr="0094786C" w14:paraId="7A26CE05" w14:textId="77777777" w:rsidTr="008D5371">
        <w:trPr>
          <w:trHeight w:val="290"/>
        </w:trPr>
        <w:tc>
          <w:tcPr>
            <w:tcW w:w="3256" w:type="dxa"/>
            <w:shd w:val="clear" w:color="auto" w:fill="auto"/>
            <w:noWrap/>
            <w:vAlign w:val="bottom"/>
          </w:tcPr>
          <w:p w14:paraId="0D2AB1FA" w14:textId="77777777" w:rsidR="008D5371" w:rsidRPr="00B8617A" w:rsidRDefault="008D5371" w:rsidP="008D537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# of observations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FA8682" w14:textId="77777777" w:rsidR="008D5371" w:rsidRPr="00B8617A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9,74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06F60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35194B5A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.97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6C893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DA0FA7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,756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497445F" w14:textId="77777777" w:rsidR="008D5371" w:rsidRPr="0094786C" w:rsidRDefault="008D5371" w:rsidP="008D5371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3DBA8A08" w14:textId="77777777" w:rsidR="008D5371" w:rsidRDefault="008D5371" w:rsidP="008D5371">
      <w:r>
        <w:t xml:space="preserve">Notes: </w:t>
      </w:r>
      <w:r w:rsidRPr="00E3153C">
        <w:rPr>
          <w:rFonts w:ascii="Times New Roman" w:hAnsi="Times New Roman" w:cs="Times New Roman"/>
          <w:color w:val="000000" w:themeColor="text1"/>
        </w:rPr>
        <w:t>* significant at 10% level; ** significant at 5% level; *** significant at 1% level; 2. standard errors in are mentioned in parentheses; 3. Standard errors clustered at district level; 4. All estimates are adjusted for covariates</w:t>
      </w:r>
      <w:r>
        <w:rPr>
          <w:rFonts w:ascii="Times New Roman" w:hAnsi="Times New Roman" w:cs="Times New Roman"/>
          <w:color w:val="000000" w:themeColor="text1"/>
        </w:rPr>
        <w:t>. #</w:t>
      </w:r>
      <w:r>
        <w:t xml:space="preserve"> Excluding child birth cases. $ Geographical region: North-</w:t>
      </w:r>
      <w:r w:rsidRPr="008717FB">
        <w:t xml:space="preserve"> </w:t>
      </w:r>
      <w:r>
        <w:t xml:space="preserve">Chandigarh, Delhi, Haryana, Himachal Pradesh, Jammu &amp; Kashmir, Punjab, Uttaranchal; West- </w:t>
      </w:r>
      <w:r w:rsidRPr="008717FB">
        <w:t>Dadra &amp; Nagar</w:t>
      </w:r>
      <w:r>
        <w:t xml:space="preserve"> Haveli, Daman &amp; Diu, GOA, Gujarat, Maharashtra, Rajasthan; East- Bihar, Chhattisgarh, Jharkhand, Odisha, West Bengal; South- Andhra Pradesh, Andaman &amp; Nicobar Island, Lakshadweep, Karnataka, Kerala, Puducherry, Tamilnadu, Telangana; Mdhya Pradesh, Uttar Pradesh; NE states- Arunachal Pradesh, Assam, Manipur, Mizoram, Meghalaya, Nagaland, Sikkim, Tripura.</w:t>
      </w:r>
    </w:p>
    <w:p w14:paraId="384E2442" w14:textId="2B00A9AA" w:rsidR="008D5371" w:rsidRDefault="008D5371" w:rsidP="008D5371">
      <w:r>
        <w:lastRenderedPageBreak/>
        <w:t>Source: Aut</w:t>
      </w:r>
      <w:r w:rsidR="000F44D9">
        <w:t>hors’ estimates using NSSO 2017-</w:t>
      </w:r>
      <w:r>
        <w:t>18.</w:t>
      </w:r>
    </w:p>
    <w:p w14:paraId="28D1B92A" w14:textId="77777777" w:rsidR="008D5371" w:rsidRDefault="008D5371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10B95B26" w14:textId="77777777" w:rsidR="008D5371" w:rsidRDefault="008D5371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31EA80F2" w14:textId="72EDA211" w:rsidR="005A7834" w:rsidRDefault="005A7834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ry Table S-I</w:t>
      </w:r>
      <w:r w:rsidR="008D5371">
        <w:rPr>
          <w:rFonts w:ascii="Times New Roman" w:eastAsia="Times New Roman" w:hAnsi="Times New Roman" w:cs="Times New Roman"/>
          <w:bCs/>
          <w:color w:val="000000"/>
        </w:rPr>
        <w:t>I</w:t>
      </w:r>
      <w:r>
        <w:rPr>
          <w:rFonts w:ascii="Times New Roman" w:eastAsia="Times New Roman" w:hAnsi="Times New Roman" w:cs="Times New Roman"/>
          <w:bCs/>
          <w:color w:val="000000"/>
        </w:rPr>
        <w:t>: Per episode actual and estimated expenditure (INR) on healthcare/maternity care in private and public sector, 2004 and 2018</w:t>
      </w:r>
      <w:r w:rsidR="00CE110D">
        <w:rPr>
          <w:rFonts w:ascii="Times New Roman" w:eastAsia="Times New Roman" w:hAnsi="Times New Roman" w:cs="Times New Roman"/>
          <w:bCs/>
          <w:color w:val="000000"/>
        </w:rPr>
        <w:t xml:space="preserve"> (at 2018 prices</w:t>
      </w:r>
      <w:r w:rsidR="00CE110D">
        <w:rPr>
          <w:rStyle w:val="FootnoteReference"/>
          <w:rFonts w:ascii="Times New Roman" w:eastAsia="Times New Roman" w:hAnsi="Times New Roman" w:cs="Times New Roman"/>
          <w:bCs/>
          <w:color w:val="000000"/>
        </w:rPr>
        <w:footnoteReference w:id="1"/>
      </w:r>
      <w:r w:rsidR="00CE110D">
        <w:rPr>
          <w:rFonts w:ascii="Times New Roman" w:eastAsia="Times New Roman" w:hAnsi="Times New Roman" w:cs="Times New Roman"/>
          <w:bCs/>
          <w:color w:val="000000"/>
        </w:rPr>
        <w:t>)</w:t>
      </w:r>
    </w:p>
    <w:tbl>
      <w:tblPr>
        <w:tblW w:w="11298" w:type="dxa"/>
        <w:tblInd w:w="-5" w:type="dxa"/>
        <w:tblLook w:val="04A0" w:firstRow="1" w:lastRow="0" w:firstColumn="1" w:lastColumn="0" w:noHBand="0" w:noVBand="1"/>
      </w:tblPr>
      <w:tblGrid>
        <w:gridCol w:w="2694"/>
        <w:gridCol w:w="960"/>
        <w:gridCol w:w="1114"/>
        <w:gridCol w:w="960"/>
        <w:gridCol w:w="1114"/>
        <w:gridCol w:w="1114"/>
        <w:gridCol w:w="1114"/>
        <w:gridCol w:w="1114"/>
        <w:gridCol w:w="1114"/>
      </w:tblGrid>
      <w:tr w:rsidR="00CF4325" w:rsidRPr="005A7834" w14:paraId="3A5744A8" w14:textId="77777777" w:rsidTr="00CF4325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89FA" w14:textId="2B785E05" w:rsidR="00CF4325" w:rsidRPr="005A7834" w:rsidRDefault="00CF4325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A6D9" w14:textId="7B1A41C5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4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6D49C" w14:textId="50140B22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</w:tr>
      <w:tr w:rsidR="00CF4325" w:rsidRPr="005A7834" w14:paraId="6BFCCA11" w14:textId="77777777" w:rsidTr="00CF4325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AEA8" w14:textId="6A4A4D88" w:rsidR="00CF4325" w:rsidRPr="005A7834" w:rsidRDefault="00CF4325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27CC9" w14:textId="4AC915A7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4769C" w14:textId="6FA49CF7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81ED8" w14:textId="77E2A77D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1E21A0" w14:textId="3893DEE4" w:rsidR="00CF4325" w:rsidRPr="005A7834" w:rsidRDefault="00CF4325" w:rsidP="00CF432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blic</w:t>
            </w:r>
          </w:p>
        </w:tc>
      </w:tr>
      <w:tr w:rsidR="00CE110D" w:rsidRPr="005A7834" w14:paraId="5F9D442D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F14D" w14:textId="25DA8B3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EC04" w14:textId="734EDE4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tual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3584" w14:textId="2FDA708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im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B72F" w14:textId="6038D9E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tual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62B0" w14:textId="245426F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imate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BC0E5" w14:textId="0137256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tual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3EB8E" w14:textId="6B0CFBF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imate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082AC" w14:textId="3A2F0B5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tual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1E363" w14:textId="6ED50C9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imated</w:t>
            </w:r>
          </w:p>
        </w:tc>
      </w:tr>
      <w:tr w:rsidR="00CE110D" w:rsidRPr="005A7834" w14:paraId="12DE09BD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4BD0" w14:textId="6F31EA39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3FC2" w14:textId="5FD6B66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BD1C" w14:textId="2A2DBF0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A787" w14:textId="3BA2B9C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9D0A" w14:textId="58C6AD8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F6EE8" w14:textId="3FA5F1D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EB82A" w14:textId="570AE3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BDCBA" w14:textId="331231D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FB1A0" w14:textId="2BAC378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E110D" w:rsidRPr="005A7834" w14:paraId="68A8F9BD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5D7E" w14:textId="41685B5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8FB5" w14:textId="1330F54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9A3" w14:textId="0DAD4F0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ACD6" w14:textId="451EF2B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42B7" w14:textId="44841C4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7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1506D" w14:textId="37FAC13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43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75FA7" w14:textId="357642F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9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D85D2" w14:textId="11BD7FC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3C8BF" w14:textId="497F95B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,597</w:t>
            </w:r>
          </w:p>
        </w:tc>
      </w:tr>
      <w:tr w:rsidR="00CE110D" w:rsidRPr="005A7834" w14:paraId="5247D664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A3E6" w14:textId="1F834CFA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7908" w14:textId="532FBBB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8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16E0" w14:textId="7AD4592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6997" w14:textId="355352D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2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9402" w14:textId="0ED1020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1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0D582" w14:textId="465788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2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BD2B1" w14:textId="480AEA9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,8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E8A72" w14:textId="5D022A9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1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20F76" w14:textId="2C977B7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,011</w:t>
            </w:r>
          </w:p>
        </w:tc>
      </w:tr>
      <w:tr w:rsidR="00CE110D" w:rsidRPr="005A7834" w14:paraId="04AB3205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A0D5" w14:textId="36D2EE0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D16F" w14:textId="53D60D5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8929" w14:textId="623DE73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AAB6" w14:textId="55EEA2E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8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C02B" w14:textId="397A3A4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5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8E000" w14:textId="74802B0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,8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64A8D" w14:textId="323312B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,93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6C1EF" w14:textId="0718D40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4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AEF4D" w14:textId="1FF5E60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,519</w:t>
            </w:r>
          </w:p>
        </w:tc>
      </w:tr>
      <w:tr w:rsidR="00CE110D" w:rsidRPr="005A7834" w14:paraId="47CFA47E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A383" w14:textId="27435614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AD2F" w14:textId="7E70B7F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9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C0AF" w14:textId="671F080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E6E4" w14:textId="4324A28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7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B98E" w14:textId="7184F2A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6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458D3" w14:textId="18F376D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,9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06123" w14:textId="29A1606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,5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B1DF5" w14:textId="2AFB800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8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91A37" w14:textId="71E3AE7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,628</w:t>
            </w:r>
          </w:p>
        </w:tc>
      </w:tr>
      <w:tr w:rsidR="00CE110D" w:rsidRPr="005A7834" w14:paraId="71215B09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6100" w14:textId="7061C13F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EDB4" w14:textId="2E4379C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0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EEC7" w14:textId="4AD69E4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20B5" w14:textId="35F3EBB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67A" w14:textId="21D758A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1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D97A6" w14:textId="79EAC1A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,1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F8290" w14:textId="314D2E0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,5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09E30" w14:textId="0DE7828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2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1630A" w14:textId="1498E2F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,554</w:t>
            </w:r>
          </w:p>
        </w:tc>
      </w:tr>
      <w:tr w:rsidR="00CE110D" w:rsidRPr="005A7834" w14:paraId="592D1321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165" w14:textId="7ADA728B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6389" w14:textId="42A04CE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626C" w14:textId="7754017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B968" w14:textId="6BAC4CC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7B09" w14:textId="5158DB7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6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1E135" w14:textId="05F1FC7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,7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99F66" w14:textId="539F93B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,1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4CA2C" w14:textId="43951DC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7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CC3B6" w14:textId="0F9E725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,996</w:t>
            </w:r>
          </w:p>
        </w:tc>
      </w:tr>
      <w:tr w:rsidR="00CE110D" w:rsidRPr="005A7834" w14:paraId="109269B1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B620" w14:textId="2CBC8341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BB00" w14:textId="56574B3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AC85" w14:textId="62E151A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2AA" w14:textId="68CE264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9E03" w14:textId="5F3DAAF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7CA29" w14:textId="0EAE5CF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33E0A" w14:textId="71D3548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FF9D9" w14:textId="0FA6311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0E01D" w14:textId="3CE71D8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E110D" w:rsidRPr="005A7834" w14:paraId="2CC8A9E1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4C5" w14:textId="6C169455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BF9F" w14:textId="3AB5118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F95F" w14:textId="5885775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9DB6" w14:textId="3E3078C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0DAF" w14:textId="5566DB9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DBFC0" w14:textId="1F9A4C3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20609" w14:textId="57E1905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E6694" w14:textId="71CA4EE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21767" w14:textId="0270208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3</w:t>
            </w:r>
          </w:p>
        </w:tc>
      </w:tr>
      <w:tr w:rsidR="00CE110D" w:rsidRPr="005A7834" w14:paraId="6014635E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DFF3" w14:textId="66E1465B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447E" w14:textId="382838A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8018" w14:textId="337CE13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0F42" w14:textId="3D4AD48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1817" w14:textId="12BBCC1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EFE47" w14:textId="0C3491C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DAE0E" w14:textId="73B2381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B14C6" w14:textId="3A3E613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8A08F" w14:textId="1BF8D17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6</w:t>
            </w:r>
          </w:p>
        </w:tc>
      </w:tr>
      <w:tr w:rsidR="00CE110D" w:rsidRPr="005A7834" w14:paraId="273F777A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E9B0" w14:textId="2DC3B64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C4ED" w14:textId="41E83D9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9695" w14:textId="14C40B0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ADD8" w14:textId="357BB85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F788" w14:textId="3E7C168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F01DC" w14:textId="7AEF138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72CA9" w14:textId="336F481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94423" w14:textId="44D4526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7A632" w14:textId="46F2413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8</w:t>
            </w:r>
          </w:p>
        </w:tc>
      </w:tr>
      <w:tr w:rsidR="00CE110D" w:rsidRPr="005A7834" w14:paraId="3C228F90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44B7" w14:textId="7BDF732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F1C8" w14:textId="604E6F4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3C34" w14:textId="5A8C592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79B8" w14:textId="43C8C61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7816" w14:textId="00B8D6C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AC1BA" w14:textId="25F5995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6DF53" w14:textId="3024A3F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25C93" w14:textId="687F860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6630B" w14:textId="4F48A76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5</w:t>
            </w:r>
          </w:p>
        </w:tc>
      </w:tr>
      <w:tr w:rsidR="00CE110D" w:rsidRPr="005A7834" w14:paraId="7B062200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56D0" w14:textId="4D2BFA1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38AF" w14:textId="0B3740C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8A96" w14:textId="7B2DA72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5D74" w14:textId="708343C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177D" w14:textId="7500E59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8E310" w14:textId="41F972A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BAFAF" w14:textId="024DED1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FA25E" w14:textId="0F48EF6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4C92B" w14:textId="6A1651B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1</w:t>
            </w:r>
          </w:p>
        </w:tc>
      </w:tr>
      <w:tr w:rsidR="00CE110D" w:rsidRPr="005A7834" w14:paraId="31088906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60B9" w14:textId="24188901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6376" w14:textId="02766FC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7FEF" w14:textId="7EF94DC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B40A" w14:textId="25855E7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B0A9" w14:textId="3CCE901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F12BF" w14:textId="713876A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EEA93" w14:textId="51DE2D4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9E44A" w14:textId="4F7E86B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7D162" w14:textId="1A89D36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9</w:t>
            </w:r>
          </w:p>
        </w:tc>
      </w:tr>
      <w:tr w:rsidR="00CE110D" w:rsidRPr="005A7834" w14:paraId="155F5BB6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7EA7" w14:textId="67DC389C" w:rsidR="00CE110D" w:rsidRPr="005A7834" w:rsidRDefault="00B0184F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-</w:t>
            </w:r>
            <w:r w:rsidR="00CE110D">
              <w:rPr>
                <w:rFonts w:ascii="Calibri" w:hAnsi="Calibri"/>
                <w:color w:val="000000"/>
                <w:sz w:val="22"/>
                <w:szCs w:val="22"/>
              </w:rPr>
              <w:t>natal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8D7A" w14:textId="06AD575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8619" w14:textId="3B2C5A3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1B77" w14:textId="77A51A4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686A" w14:textId="5896D3A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18F97" w14:textId="09282BE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E489C" w14:textId="0CB5A9A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4375A" w14:textId="353BC53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C57C0" w14:textId="55655EA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E110D" w:rsidRPr="005A7834" w14:paraId="0D8FE11E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0B72" w14:textId="3F250788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BBF9" w14:textId="07CF149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3C11" w14:textId="09D79C8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0E5A" w14:textId="455FA73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52AF" w14:textId="57BDF0F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DE210" w14:textId="06B1D22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3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6352A" w14:textId="7FCEE7E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4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24C52" w14:textId="6B49A86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6CB3F" w14:textId="3165D89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570</w:t>
            </w:r>
          </w:p>
        </w:tc>
      </w:tr>
      <w:tr w:rsidR="00CE110D" w:rsidRPr="005A7834" w14:paraId="63AC64CC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FC56" w14:textId="5B7E94E1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512D" w14:textId="1C92A56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EE55" w14:textId="7DFE01D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B8E" w14:textId="08127E7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E6E9" w14:textId="04F60B7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E47B2" w14:textId="527FED4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1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14358" w14:textId="1F4070E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1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14BFA" w14:textId="4EE811C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9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C9AD4" w14:textId="4EC463F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532</w:t>
            </w:r>
          </w:p>
        </w:tc>
      </w:tr>
      <w:tr w:rsidR="00CE110D" w:rsidRPr="005A7834" w14:paraId="1102260D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BF46" w14:textId="28AC9803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C01E" w14:textId="2C13EF9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F0A7" w14:textId="04F5137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0185" w14:textId="67B243F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36C4" w14:textId="7370C17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CC2D0" w14:textId="6A15DC8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7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A7596" w14:textId="6591DC1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8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DD509" w14:textId="7155E40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1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27012" w14:textId="6B672CE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202</w:t>
            </w:r>
          </w:p>
        </w:tc>
      </w:tr>
      <w:tr w:rsidR="00CE110D" w:rsidRPr="005A7834" w14:paraId="04B085CC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8D74" w14:textId="4C94EC4F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4E9D" w14:textId="44ECB59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D512" w14:textId="302A340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ECEF" w14:textId="4620544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34B0" w14:textId="002A170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5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70FB2" w14:textId="67BB9AE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3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1C547" w14:textId="3ED947B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5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A15AC" w14:textId="0FE8249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4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E625F" w14:textId="0EF5405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537</w:t>
            </w:r>
          </w:p>
        </w:tc>
      </w:tr>
      <w:tr w:rsidR="00CE110D" w:rsidRPr="005A7834" w14:paraId="3286D933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87D4" w14:textId="6F95A5C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83A5" w14:textId="05AE41F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0A31" w14:textId="6E9F543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BB96" w14:textId="2E7B8D4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55C4" w14:textId="763FDDF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605D0" w14:textId="770AF90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6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CC96" w14:textId="3C89A9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74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A7007" w14:textId="3711591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3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8BF12" w14:textId="41D194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567</w:t>
            </w:r>
          </w:p>
        </w:tc>
      </w:tr>
      <w:tr w:rsidR="00CE110D" w:rsidRPr="005A7834" w14:paraId="1B7D4FBB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5430" w14:textId="47337CA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AD66" w14:textId="21F67C8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F48D" w14:textId="0C7F934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9E8A" w14:textId="720B0EE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DB64" w14:textId="36B2AE8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5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25B34" w14:textId="03AB27D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6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1A57F" w14:textId="0D2418C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6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6B72E" w14:textId="1358F2D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,04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E2278" w14:textId="28C69C0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,756</w:t>
            </w:r>
          </w:p>
        </w:tc>
      </w:tr>
      <w:tr w:rsidR="00CE110D" w:rsidRPr="005A7834" w14:paraId="795CF602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F42" w14:textId="358083E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titutional deliv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04E8" w14:textId="2448D5D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E82A" w14:textId="416509F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495C" w14:textId="399D28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0772" w14:textId="0E09B3C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15CA8" w14:textId="088ECBA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C745F" w14:textId="420AC17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92419" w14:textId="787AECC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AA6C7" w14:textId="1A13371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E110D" w:rsidRPr="005A7834" w14:paraId="2EC89C2B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A322" w14:textId="2B69DC3C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4BA8" w14:textId="1034E52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530E" w14:textId="512E6DD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6ED" w14:textId="1BADEFF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D8B9" w14:textId="3EBFD1DA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4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4F4A5" w14:textId="0C0722E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,6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A23B3" w14:textId="23E9A7E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,0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867FD" w14:textId="2DB7E97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A2636" w14:textId="63975B7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,636</w:t>
            </w:r>
          </w:p>
        </w:tc>
      </w:tr>
      <w:tr w:rsidR="00CE110D" w:rsidRPr="005A7834" w14:paraId="4BB52A6F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DA16" w14:textId="40CE17BA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6E3D" w14:textId="35541B6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D162" w14:textId="2BD07AA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716D" w14:textId="64DD5EE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0763" w14:textId="2319A4D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841ED" w14:textId="1C92AEF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,5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5D63A" w14:textId="09F1DFB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,9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81A3B" w14:textId="2A2159C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314E4" w14:textId="5C0EDC0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,696</w:t>
            </w:r>
          </w:p>
        </w:tc>
      </w:tr>
      <w:tr w:rsidR="00CE110D" w:rsidRPr="005A7834" w14:paraId="72D0308C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BDFB" w14:textId="4522E7AD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F34A" w14:textId="21C6E54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450F" w14:textId="0F159BC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D3F" w14:textId="432EEE9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69D7" w14:textId="484A75C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40951" w14:textId="4C7424C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,7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62258" w14:textId="090893B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,1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07378" w14:textId="0B52C09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A92D7" w14:textId="1F9C3B2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,016</w:t>
            </w:r>
          </w:p>
        </w:tc>
      </w:tr>
      <w:tr w:rsidR="00CE110D" w:rsidRPr="005A7834" w14:paraId="48BAF995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6106" w14:textId="55BF1C3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E7E4" w14:textId="61D342A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DEF6" w14:textId="0CB28C1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41A2" w14:textId="75559C2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BB85" w14:textId="5843B1C8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FA4BA" w14:textId="2EFCEB2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,2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F2B05" w14:textId="23165EF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,6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2222D" w14:textId="74B8BDA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8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5FD81" w14:textId="2256565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,381</w:t>
            </w:r>
          </w:p>
        </w:tc>
      </w:tr>
      <w:tr w:rsidR="00CE110D" w:rsidRPr="005A7834" w14:paraId="791E1B31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9A0D" w14:textId="557A1E01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C528" w14:textId="079AFF1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609B" w14:textId="1F609EB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E251" w14:textId="796813B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0642" w14:textId="40C111E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8DABB" w14:textId="212565B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,2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C2015" w14:textId="52D746D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,5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7B1E6" w14:textId="5B4C40C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0B073" w14:textId="33BE5C4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,281</w:t>
            </w:r>
          </w:p>
        </w:tc>
      </w:tr>
      <w:tr w:rsidR="00CE110D" w:rsidRPr="005A7834" w14:paraId="150C5098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2AD4" w14:textId="2D69D824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BC96" w14:textId="1A94472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C1D2" w14:textId="246615F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4E5" w14:textId="209E9DA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D57A" w14:textId="771DE6A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EA3AE" w14:textId="2A9DBED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,1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A1584" w14:textId="778767E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,5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8317B" w14:textId="2729946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6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F354B" w14:textId="65F9754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,539</w:t>
            </w:r>
          </w:p>
        </w:tc>
      </w:tr>
      <w:tr w:rsidR="00CE110D" w:rsidRPr="005A7834" w14:paraId="6D51893E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A299" w14:textId="25268DBE" w:rsidR="00CE110D" w:rsidRPr="005A7834" w:rsidRDefault="00CE110D" w:rsidP="001F1B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  <w:r w:rsidR="001F1B6F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natal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9716" w14:textId="74E640D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CFC1" w14:textId="10383D9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F1C2" w14:textId="791C5D1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86BB" w14:textId="66729DB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C72F2" w14:textId="0132FF8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2A4E7" w14:textId="0FD2536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CF67A" w14:textId="67C7633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887E1" w14:textId="01DE69A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E110D" w:rsidRPr="005A7834" w14:paraId="364E093D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0CCD" w14:textId="3C4ACAAA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0948" w14:textId="6A3437A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1640" w14:textId="1DB79AE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8245" w14:textId="395D0174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5EB" w14:textId="6611571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0A4F1" w14:textId="2334893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49308" w14:textId="5CA0CBF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97FD0" w14:textId="433B979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9033D" w14:textId="505F813C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358</w:t>
            </w:r>
          </w:p>
        </w:tc>
      </w:tr>
      <w:tr w:rsidR="00CE110D" w:rsidRPr="005A7834" w14:paraId="34BC293E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26F9" w14:textId="0C5A2157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190B" w14:textId="1FE39CF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74C4" w14:textId="514766E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5EC3" w14:textId="52D54CD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5DB1" w14:textId="3B83660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93D12" w14:textId="6150205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7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8B959" w14:textId="26F7A1F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8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B750E" w14:textId="625FD78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67F3D" w14:textId="6BD1DC6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675</w:t>
            </w:r>
          </w:p>
        </w:tc>
      </w:tr>
      <w:tr w:rsidR="00CE110D" w:rsidRPr="005A7834" w14:paraId="4996556B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0072" w14:textId="57BFF153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F5D9" w14:textId="1DE51F6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56E7" w14:textId="0EB5DF1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CA49" w14:textId="3185F1E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41C9" w14:textId="3D90CBE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FB21C" w14:textId="2C46906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7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099D6" w14:textId="798FFE1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7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A9363" w14:textId="1A61420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1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52557" w14:textId="1BD9719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765</w:t>
            </w:r>
          </w:p>
        </w:tc>
      </w:tr>
      <w:tr w:rsidR="00CE110D" w:rsidRPr="005A7834" w14:paraId="57D468D4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C968" w14:textId="0D9ED7AB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d 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64F5" w14:textId="0AC4D36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0476" w14:textId="29A001B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0DA3" w14:textId="7F152E2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2032" w14:textId="5CB970E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C1346" w14:textId="323FDBD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0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C60F7" w14:textId="1BF02AF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1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092DB" w14:textId="6C7A9621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0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EE56D" w14:textId="2F8BD01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894</w:t>
            </w:r>
          </w:p>
        </w:tc>
      </w:tr>
      <w:tr w:rsidR="00CE110D" w:rsidRPr="005A7834" w14:paraId="023B0464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6BE1" w14:textId="2E63E113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4890" w14:textId="4B1411B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B480" w14:textId="0B974AE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5376" w14:textId="6AF26D67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C237" w14:textId="708D470F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F84A3" w14:textId="55989A7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4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00DBA" w14:textId="691C8056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4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B47FF" w14:textId="5912CC62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9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60C84" w14:textId="1162143D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339</w:t>
            </w:r>
          </w:p>
        </w:tc>
      </w:tr>
      <w:tr w:rsidR="00CE110D" w:rsidRPr="005A7834" w14:paraId="10B80C09" w14:textId="77777777" w:rsidTr="00570AF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1B0A" w14:textId="2D9E2D0A" w:rsidR="00CE110D" w:rsidRPr="005A7834" w:rsidRDefault="00CE110D" w:rsidP="00CE11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6A4" w14:textId="3A40B149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7169" w14:textId="0B04A12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AF33" w14:textId="59E2513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FA23" w14:textId="575D7C05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7FCEA" w14:textId="1548E980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6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E5B92" w14:textId="1179C19E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9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E395" w14:textId="7A083D0B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8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6820E" w14:textId="01D40893" w:rsidR="00CE110D" w:rsidRPr="005A7834" w:rsidRDefault="00CE110D" w:rsidP="00CE11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830</w:t>
            </w:r>
          </w:p>
        </w:tc>
      </w:tr>
    </w:tbl>
    <w:p w14:paraId="7FB26A8A" w14:textId="77777777" w:rsidR="005A7834" w:rsidRDefault="005A7834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7AAE35F4" w14:textId="77777777" w:rsidR="005A7834" w:rsidRDefault="005A7834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0858BB5E" w14:textId="77777777" w:rsidR="003B70AD" w:rsidRDefault="00E72273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ry</w:t>
      </w:r>
      <w:r w:rsidR="00A13DAE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B70AD" w:rsidRPr="00556E85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</w:rPr>
        <w:t>S</w:t>
      </w:r>
      <w:r w:rsidR="00A13DAE">
        <w:rPr>
          <w:rFonts w:ascii="Times New Roman" w:eastAsia="Times New Roman" w:hAnsi="Times New Roman" w:cs="Times New Roman"/>
          <w:bCs/>
          <w:color w:val="000000"/>
        </w:rPr>
        <w:t>-</w:t>
      </w:r>
      <w:r>
        <w:rPr>
          <w:rFonts w:ascii="Times New Roman" w:eastAsia="Times New Roman" w:hAnsi="Times New Roman" w:cs="Times New Roman"/>
          <w:bCs/>
          <w:color w:val="000000"/>
        </w:rPr>
        <w:t>I</w:t>
      </w:r>
      <w:r w:rsidR="00A13DAE">
        <w:rPr>
          <w:rFonts w:ascii="Times New Roman" w:eastAsia="Times New Roman" w:hAnsi="Times New Roman" w:cs="Times New Roman"/>
          <w:bCs/>
          <w:color w:val="000000"/>
        </w:rPr>
        <w:t>I</w:t>
      </w:r>
      <w:r w:rsidR="008D5371">
        <w:rPr>
          <w:rFonts w:ascii="Times New Roman" w:eastAsia="Times New Roman" w:hAnsi="Times New Roman" w:cs="Times New Roman"/>
          <w:bCs/>
          <w:color w:val="000000"/>
        </w:rPr>
        <w:t>I</w:t>
      </w:r>
      <w:r w:rsidR="003B70AD" w:rsidRPr="00556E85">
        <w:rPr>
          <w:rFonts w:ascii="Times New Roman" w:eastAsia="Times New Roman" w:hAnsi="Times New Roman" w:cs="Times New Roman"/>
          <w:bCs/>
          <w:color w:val="000000"/>
        </w:rPr>
        <w:t xml:space="preserve">: </w:t>
      </w:r>
      <w:r w:rsidR="003B70AD">
        <w:rPr>
          <w:rFonts w:ascii="Times New Roman" w:eastAsia="Times New Roman" w:hAnsi="Times New Roman" w:cs="Times New Roman"/>
          <w:bCs/>
          <w:color w:val="000000"/>
        </w:rPr>
        <w:t>Percentage of population utilising healthcare as inpatients and outpatients across</w:t>
      </w:r>
      <w:r w:rsidR="00A13DAE">
        <w:rPr>
          <w:rFonts w:ascii="Times New Roman" w:eastAsia="Times New Roman" w:hAnsi="Times New Roman" w:cs="Times New Roman"/>
          <w:bCs/>
          <w:color w:val="000000"/>
        </w:rPr>
        <w:t xml:space="preserve"> high focus, high focus north east and other states</w:t>
      </w:r>
      <w:r w:rsidR="003B70AD" w:rsidRPr="00556E85">
        <w:rPr>
          <w:rFonts w:ascii="Times New Roman" w:eastAsia="Times New Roman" w:hAnsi="Times New Roman" w:cs="Times New Roman"/>
          <w:bCs/>
          <w:color w:val="000000"/>
        </w:rPr>
        <w:t>, 2004 and 2018</w:t>
      </w:r>
    </w:p>
    <w:tbl>
      <w:tblPr>
        <w:tblW w:w="10450" w:type="dxa"/>
        <w:tblLook w:val="04A0" w:firstRow="1" w:lastRow="0" w:firstColumn="1" w:lastColumn="0" w:noHBand="0" w:noVBand="1"/>
      </w:tblPr>
      <w:tblGrid>
        <w:gridCol w:w="1555"/>
        <w:gridCol w:w="1134"/>
        <w:gridCol w:w="967"/>
        <w:gridCol w:w="1190"/>
        <w:gridCol w:w="1190"/>
        <w:gridCol w:w="999"/>
        <w:gridCol w:w="1035"/>
        <w:gridCol w:w="1190"/>
        <w:gridCol w:w="1190"/>
      </w:tblGrid>
      <w:tr w:rsidR="003B70AD" w:rsidRPr="00A13DAE" w14:paraId="52CF4349" w14:textId="77777777" w:rsidTr="00871E21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C403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9025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004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1E2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758B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B4968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1AE8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017-18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277F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1E95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32640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3B70AD" w:rsidRPr="00A13DAE" w14:paraId="4F205BE9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1FDB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1AAF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High Focu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6473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North Eas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3E16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Other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C9AB6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All Indi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0999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High Foc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3418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North Eas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688B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Other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35E96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All India</w:t>
            </w:r>
          </w:p>
        </w:tc>
      </w:tr>
      <w:tr w:rsidR="003B70AD" w:rsidRPr="00A13DAE" w14:paraId="5AC7F44F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EC10" w14:textId="77777777" w:rsidR="003B70AD" w:rsidRPr="00A13DAE" w:rsidRDefault="003B70AD" w:rsidP="00DD042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IN" w:eastAsia="en-IN"/>
              </w:rPr>
              <w:t>Outpati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34C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D160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FF9B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0ABD5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F202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F238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30B9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B1601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3B70AD" w:rsidRPr="00A13DAE" w14:paraId="56A8558E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73A2" w14:textId="77777777" w:rsidR="003B70AD" w:rsidRPr="00A13DAE" w:rsidRDefault="00A13DAE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P</w:t>
            </w:r>
            <w:r w:rsidR="003B70AD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oorest</w:t>
            </w: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20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EE2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0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8;5.2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77DA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0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1;99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B672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5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2;6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DFB7E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6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5.5;5.8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06F0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8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3.7;4.0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9E6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2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.9;2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E5AF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7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4;7.0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14F34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4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3;4.6]</w:t>
            </w:r>
          </w:p>
        </w:tc>
      </w:tr>
      <w:tr w:rsidR="003B70AD" w:rsidRPr="00A13DAE" w14:paraId="062CB25D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165C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nd poore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7EDE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2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5.0;5.5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F45F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7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0;7.3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C5AA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4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7.1;7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6ECD7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2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1;6.4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C508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4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2;4.6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7DFA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5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.3;1.7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B0E4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8.1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7.9;8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B093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8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5.6;5.9]</w:t>
            </w:r>
          </w:p>
        </w:tc>
      </w:tr>
      <w:tr w:rsidR="003B70AD" w:rsidRPr="00A13DAE" w14:paraId="66EC038B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3C2D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7280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7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4;7.0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5E8E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1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6;7.6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676C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8.5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2;8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95B32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6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7.4;7.8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7982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2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9;5.4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6317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4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.2;1.6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4BA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8.4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2;8.7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B489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6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5;6.8]</w:t>
            </w:r>
          </w:p>
        </w:tc>
      </w:tr>
      <w:tr w:rsidR="003B70AD" w:rsidRPr="00A13DAE" w14:paraId="4BCA82CD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EB07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nd riche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24DD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4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7.1;7.7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0A67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9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5;5.2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C46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6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9.3;9.9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22E84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8.5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3;8.7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4390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1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9;5.4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BB55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3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.1;1.5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ABC8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2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9;9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4F3D2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4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</w:t>
            </w:r>
            <w:r w:rsidR="002056F5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3;7.6]</w:t>
            </w:r>
          </w:p>
        </w:tc>
      </w:tr>
      <w:tr w:rsidR="003B70AD" w:rsidRPr="00A13DAE" w14:paraId="1C5EA121" w14:textId="77777777" w:rsidTr="00871E21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BF33" w14:textId="77777777" w:rsidR="003B70AD" w:rsidRPr="00A13DAE" w:rsidRDefault="00A13DAE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lastRenderedPageBreak/>
              <w:t>R</w:t>
            </w:r>
            <w:r w:rsidR="003B70AD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ichest</w:t>
            </w: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20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E15D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8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9.4;10.1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A4D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4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5.9;6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E5D5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4.1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3.7;14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9D22D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2.5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2.3;12.7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F239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7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7.4;80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18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3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2.1;2.5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F908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2.2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2.0;12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89BD3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0.8</w:t>
            </w:r>
            <w:r w:rsidR="002056F5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0.6;11,0]</w:t>
            </w:r>
          </w:p>
        </w:tc>
      </w:tr>
      <w:tr w:rsidR="003B70AD" w:rsidRPr="00A13DAE" w14:paraId="4C65484E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40A9" w14:textId="77777777" w:rsidR="003B70AD" w:rsidRPr="00A13DAE" w:rsidRDefault="003B70AD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83C9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4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</w:t>
            </w:r>
            <w:r w:rsidR="00E40524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3;6.5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18B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6.4</w:t>
            </w:r>
            <w:r w:rsidR="00E40524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2;6.6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1E12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7</w:t>
            </w:r>
            <w:r w:rsidR="00E40524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9.6;9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D8ACD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8.1</w:t>
            </w:r>
            <w:r w:rsidR="00DD10F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8.0;8.2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DAC0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8</w:t>
            </w:r>
            <w:r w:rsidR="002056F5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4.7;50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D065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7</w:t>
            </w:r>
            <w:r w:rsidR="002056F5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1.6;1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6199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9.5</w:t>
            </w:r>
            <w:r w:rsidR="002056F5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9.4;9.6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5F92E" w14:textId="77777777" w:rsidR="003B70AD" w:rsidRPr="00A13DAE" w:rsidRDefault="003B70AD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7.0</w:t>
            </w:r>
            <w:r w:rsidR="006F4383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[6.9;7.1]</w:t>
            </w:r>
          </w:p>
        </w:tc>
      </w:tr>
      <w:tr w:rsidR="00871E21" w:rsidRPr="00A13DAE" w14:paraId="135B955F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B612" w14:textId="77777777" w:rsidR="00871E21" w:rsidRPr="00A13DAE" w:rsidRDefault="00871E21" w:rsidP="00DD042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IN" w:eastAsia="en-IN"/>
              </w:rPr>
              <w:t>Inpati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34C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2D86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906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49FA0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8BCD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06AB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CE19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77837" w14:textId="77777777" w:rsidR="00871E21" w:rsidRPr="00A13DAE" w:rsidRDefault="00871E21" w:rsidP="00871E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871E21" w:rsidRPr="00A13DAE" w14:paraId="4519C31B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2A9D" w14:textId="77777777" w:rsidR="00871E21" w:rsidRPr="00A13DAE" w:rsidRDefault="00A13DAE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P</w:t>
            </w:r>
            <w:r w:rsidR="00871E21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oorest</w:t>
            </w: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20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9F5A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3 [1.2;1.4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232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8 [1.4;2.2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5DF6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6 [2.4;2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8905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8 [1.7;1.9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471E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2 [3.1;3.6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45FB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8 [2.5;3.1]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803A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8 [4.5;5.0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F2D4E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6 [3.5;3.7]</w:t>
            </w:r>
          </w:p>
        </w:tc>
      </w:tr>
      <w:tr w:rsidR="00871E21" w:rsidRPr="00A13DAE" w14:paraId="4AC460D1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BE60" w14:textId="77777777" w:rsidR="00871E21" w:rsidRPr="00A13DAE" w:rsidRDefault="00871E21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nd poore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B0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5 [1.4;1.6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BCB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5 [1.2;1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CF8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2 [3.0;3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675B6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2 [2.1;2.3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8589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3 [3.2;3.6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980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2 [1.9;2.4]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6A4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3 [4.2;4.5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A1E2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7 [3.6;3.8]</w:t>
            </w:r>
          </w:p>
        </w:tc>
      </w:tr>
      <w:tr w:rsidR="00871E21" w:rsidRPr="00A13DAE" w14:paraId="4546B37B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FBCE" w14:textId="77777777" w:rsidR="00871E21" w:rsidRPr="00A13DAE" w:rsidRDefault="00871E21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F6E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7 [1.6;1.9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2F45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2 [1.0;1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248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5 [3.3;3.7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58323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6 [2.5;2.7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D5D7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7 [3.5;3.9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8A53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5 [2.3;2.8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5750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8 [4.6;4.9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964A3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2 [4.1;4.3]</w:t>
            </w:r>
          </w:p>
        </w:tc>
      </w:tr>
      <w:tr w:rsidR="00871E21" w:rsidRPr="00A13DAE" w14:paraId="7E22D7DE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4FAC" w14:textId="77777777" w:rsidR="00871E21" w:rsidRPr="00A13DAE" w:rsidRDefault="00871E21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ndriches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5918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0 [1.8;2.1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BED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5 [1.3;1.7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199F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0 [3.8;4.1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D3F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1 [2.9;3.2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419E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1 [3.9;4.3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006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1 [2.9;3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07A7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7 [4.5;4.9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75208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4 [4.3;4.6]</w:t>
            </w:r>
          </w:p>
        </w:tc>
      </w:tr>
      <w:tr w:rsidR="00871E21" w:rsidRPr="00A13DAE" w14:paraId="47CF5F82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4D1F" w14:textId="77777777" w:rsidR="00871E21" w:rsidRPr="00A13DAE" w:rsidRDefault="00A13DAE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R</w:t>
            </w:r>
            <w:r w:rsidR="00871E21"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ichest</w:t>
            </w: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 20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6047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1 [2.9;3.3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383F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8 [1.6;2.1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8210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3 [5.1;5.5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D4F2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5 [4.4;4.6]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86BB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2 [5.0;5.4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9F28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2 [3.9;4.5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989A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2 [5.1;5.4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301F8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5.2 [5.1;5.3]</w:t>
            </w:r>
          </w:p>
        </w:tc>
      </w:tr>
      <w:tr w:rsidR="00871E21" w:rsidRPr="00A13DAE" w14:paraId="3DF26869" w14:textId="77777777" w:rsidTr="00871E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E4F3" w14:textId="77777777" w:rsidR="00871E21" w:rsidRPr="00A13DAE" w:rsidRDefault="00871E21" w:rsidP="00DD042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3F9B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1.8 [1.7;1.8]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E491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1.6 [1.4;1.7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E8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9 [3.8;4.0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012D4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8 [2.8;2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D0E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3.7 [3.6;3.7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BB35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2.9 [2.7;3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DA62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8 [4.7;4.9]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CE4CD" w14:textId="77777777" w:rsidR="00871E21" w:rsidRPr="00A13DAE" w:rsidRDefault="00871E21" w:rsidP="00DD042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A13D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4.2 [4.1;4.2]</w:t>
            </w:r>
          </w:p>
        </w:tc>
      </w:tr>
    </w:tbl>
    <w:p w14:paraId="179C591E" w14:textId="77777777" w:rsidR="003B70AD" w:rsidRDefault="002F596E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Notes: Figures in parentheses are 95% confidence intervals</w:t>
      </w:r>
    </w:p>
    <w:p w14:paraId="6413869F" w14:textId="77777777" w:rsidR="009A4D35" w:rsidRDefault="009A4D35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5C2080D7" w14:textId="77777777" w:rsidR="009A4D35" w:rsidRDefault="00E72273" w:rsidP="003B70AD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ry</w:t>
      </w:r>
      <w:r w:rsidR="00A534D5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A534D5" w:rsidRPr="00556E85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</w:rPr>
        <w:t>S</w:t>
      </w:r>
      <w:r w:rsidR="00A534D5">
        <w:rPr>
          <w:rFonts w:ascii="Times New Roman" w:eastAsia="Times New Roman" w:hAnsi="Times New Roman" w:cs="Times New Roman"/>
          <w:bCs/>
          <w:color w:val="000000"/>
        </w:rPr>
        <w:t>-I</w:t>
      </w:r>
      <w:r w:rsidR="008D5371">
        <w:rPr>
          <w:rFonts w:ascii="Times New Roman" w:eastAsia="Times New Roman" w:hAnsi="Times New Roman" w:cs="Times New Roman"/>
          <w:bCs/>
          <w:color w:val="000000"/>
        </w:rPr>
        <w:t>V</w:t>
      </w:r>
      <w:r w:rsidR="00A534D5" w:rsidRPr="00556E85">
        <w:rPr>
          <w:rFonts w:ascii="Times New Roman" w:eastAsia="Times New Roman" w:hAnsi="Times New Roman" w:cs="Times New Roman"/>
          <w:bCs/>
          <w:color w:val="000000"/>
        </w:rPr>
        <w:t xml:space="preserve">: </w:t>
      </w:r>
      <w:r w:rsidR="00A534D5">
        <w:rPr>
          <w:rFonts w:ascii="Times New Roman" w:eastAsia="Times New Roman" w:hAnsi="Times New Roman" w:cs="Times New Roman"/>
          <w:bCs/>
          <w:color w:val="000000"/>
        </w:rPr>
        <w:t>Percentage of pregnant women utilising ante-natal care, post-natal care and institutional delivery across high focus, high focus north east and other states</w:t>
      </w:r>
      <w:r w:rsidR="00A534D5" w:rsidRPr="00556E85">
        <w:rPr>
          <w:rFonts w:ascii="Times New Roman" w:eastAsia="Times New Roman" w:hAnsi="Times New Roman" w:cs="Times New Roman"/>
          <w:bCs/>
          <w:color w:val="000000"/>
        </w:rPr>
        <w:t>, 2004 and 2018</w:t>
      </w:r>
    </w:p>
    <w:tbl>
      <w:tblPr>
        <w:tblW w:w="9433" w:type="dxa"/>
        <w:tblInd w:w="-5" w:type="dxa"/>
        <w:tblLook w:val="04A0" w:firstRow="1" w:lastRow="0" w:firstColumn="1" w:lastColumn="0" w:noHBand="0" w:noVBand="1"/>
      </w:tblPr>
      <w:tblGrid>
        <w:gridCol w:w="2268"/>
        <w:gridCol w:w="728"/>
        <w:gridCol w:w="960"/>
        <w:gridCol w:w="960"/>
        <w:gridCol w:w="960"/>
        <w:gridCol w:w="960"/>
        <w:gridCol w:w="960"/>
        <w:gridCol w:w="960"/>
        <w:gridCol w:w="960"/>
      </w:tblGrid>
      <w:tr w:rsidR="00593BB4" w:rsidRPr="00A534D5" w14:paraId="6C109735" w14:textId="77777777" w:rsidTr="00A534D5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9457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BE7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0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0A63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2BE3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9EF2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90F1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017-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3E07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492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ABA0F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593BB4" w:rsidRPr="00A534D5" w14:paraId="1F863C12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AA37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D16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High F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2D72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orth 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4900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75FF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 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67D0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High F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8EE5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orth 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C9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EF1F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 India</w:t>
            </w:r>
          </w:p>
        </w:tc>
      </w:tr>
      <w:tr w:rsidR="00593BB4" w:rsidRPr="00A534D5" w14:paraId="031460E5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4B1D" w14:textId="70AA2846" w:rsidR="00A534D5" w:rsidRPr="00A534D5" w:rsidRDefault="00637518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r</w:t>
            </w:r>
            <w:r w:rsidR="005B6612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e-</w:t>
            </w:r>
            <w:r w:rsidR="00A534D5"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atal car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89C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5776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297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7FE78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1092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75C0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0FE1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0F5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593BB4" w:rsidRPr="00A534D5" w14:paraId="79387B4D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5D947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597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8DC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246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5E7A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AFC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7BC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446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CDA1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3</w:t>
            </w:r>
          </w:p>
        </w:tc>
      </w:tr>
      <w:tr w:rsidR="00593BB4" w:rsidRPr="00A534D5" w14:paraId="7F73145D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20F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EC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0F8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FFC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5B5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64D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058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4D0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7E89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</w:tr>
      <w:tr w:rsidR="00593BB4" w:rsidRPr="00A534D5" w14:paraId="238598D5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2B5E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B17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962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01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035B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244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116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2C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4C42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5</w:t>
            </w:r>
          </w:p>
        </w:tc>
      </w:tr>
      <w:tr w:rsidR="00593BB4" w:rsidRPr="00A534D5" w14:paraId="4E7A6B55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F19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931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98C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E4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62B3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FF5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EAC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87E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21FC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</w:tr>
      <w:tr w:rsidR="00593BB4" w:rsidRPr="00A534D5" w14:paraId="7BB0817D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6AD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184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D83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DACC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B757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0AC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AB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FBD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6BBD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9</w:t>
            </w:r>
          </w:p>
        </w:tc>
      </w:tr>
      <w:tr w:rsidR="00593BB4" w:rsidRPr="00A534D5" w14:paraId="5742912F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9192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Al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CF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474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57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94D6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D0A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F3B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3A7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4237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0</w:t>
            </w:r>
          </w:p>
        </w:tc>
      </w:tr>
      <w:tr w:rsidR="00593BB4" w:rsidRPr="00A534D5" w14:paraId="7BBD2EBC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8DF1" w14:textId="589CD4CB" w:rsidR="00A534D5" w:rsidRPr="00A534D5" w:rsidRDefault="005B6612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st-</w:t>
            </w:r>
            <w:r w:rsidR="00A534D5"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natal car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3689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F366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4A6E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BFE2F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0898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9FE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8EAE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A654E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593BB4" w:rsidRPr="00A534D5" w14:paraId="1ED89047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D47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lastRenderedPageBreak/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25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89D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122F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7673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C60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9D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F14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F5AB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6</w:t>
            </w:r>
          </w:p>
        </w:tc>
      </w:tr>
      <w:tr w:rsidR="00593BB4" w:rsidRPr="00A534D5" w14:paraId="401733A8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AD2F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E98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807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07E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60F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DB9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E1C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A86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1DBB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9</w:t>
            </w:r>
          </w:p>
        </w:tc>
      </w:tr>
      <w:tr w:rsidR="00593BB4" w:rsidRPr="00A534D5" w14:paraId="2A6BF33B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79C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185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B94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429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63D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58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E9A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9A4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393D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0</w:t>
            </w:r>
          </w:p>
        </w:tc>
      </w:tr>
      <w:tr w:rsidR="00593BB4" w:rsidRPr="00A534D5" w14:paraId="1A7D92C0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DA9B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1A5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D2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B4C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6E39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20C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3A1F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7EF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8C36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0</w:t>
            </w:r>
          </w:p>
        </w:tc>
      </w:tr>
      <w:tr w:rsidR="00593BB4" w:rsidRPr="00A534D5" w14:paraId="731B39C4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901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838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8C9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E9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F7A8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FD9C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137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05F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DA12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7</w:t>
            </w:r>
          </w:p>
        </w:tc>
      </w:tr>
      <w:tr w:rsidR="00593BB4" w:rsidRPr="00A534D5" w14:paraId="5EF11659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F8AE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ota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1B6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2EE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405F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A432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AD7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E786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077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BA5B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7.8</w:t>
            </w:r>
          </w:p>
        </w:tc>
      </w:tr>
      <w:tr w:rsidR="00593BB4" w:rsidRPr="00A534D5" w14:paraId="5B84D6EA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4F5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Ins</w:t>
            </w:r>
            <w:r w:rsidRPr="00593BB4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</w:t>
            </w: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itutional delivery</w:t>
            </w:r>
            <w:r w:rsidRPr="00593BB4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865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86FB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4C4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56515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CB4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CEF7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7F2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D9689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 </w:t>
            </w:r>
          </w:p>
        </w:tc>
      </w:tr>
      <w:tr w:rsidR="00593BB4" w:rsidRPr="00A534D5" w14:paraId="0F0C1151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C459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4F0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222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0A4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374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C9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4E3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4DC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E696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2</w:t>
            </w:r>
          </w:p>
        </w:tc>
      </w:tr>
      <w:tr w:rsidR="00593BB4" w:rsidRPr="00A534D5" w14:paraId="404C6680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F79D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poor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1BC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522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5D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76C6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593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007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0F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E9D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1.1</w:t>
            </w:r>
          </w:p>
        </w:tc>
      </w:tr>
      <w:tr w:rsidR="00593BB4" w:rsidRPr="00A534D5" w14:paraId="4D4CE0D7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24B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middle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C07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BD30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CA3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A139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B59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48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4C8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F661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1</w:t>
            </w:r>
          </w:p>
        </w:tc>
      </w:tr>
      <w:tr w:rsidR="00593BB4" w:rsidRPr="00A534D5" w14:paraId="6FF7F145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7971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nd 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95A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AF2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D99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7D42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CAF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85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0A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4147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8</w:t>
            </w:r>
          </w:p>
        </w:tc>
      </w:tr>
      <w:tr w:rsidR="00593BB4" w:rsidRPr="00A534D5" w14:paraId="12DFDD7E" w14:textId="77777777" w:rsidTr="00A534D5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D1EA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richest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C9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2094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AB0D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FF108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9B8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02F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3436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7F933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8</w:t>
            </w:r>
          </w:p>
        </w:tc>
      </w:tr>
      <w:tr w:rsidR="00593BB4" w:rsidRPr="00A534D5" w14:paraId="0D5C3280" w14:textId="77777777" w:rsidTr="00A534D5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D496" w14:textId="77777777" w:rsidR="00A534D5" w:rsidRPr="00A534D5" w:rsidRDefault="00A534D5" w:rsidP="00A534D5">
            <w:pPr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Total</w:t>
            </w:r>
          </w:p>
        </w:tc>
        <w:tc>
          <w:tcPr>
            <w:tcW w:w="4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3F9B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F13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28B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8FA5A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FF79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8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A851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4E5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00B3E" w14:textId="77777777" w:rsidR="00A534D5" w:rsidRPr="00A534D5" w:rsidRDefault="00A534D5" w:rsidP="00A534D5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</w:pPr>
            <w:r w:rsidRPr="00A534D5">
              <w:rPr>
                <w:rFonts w:ascii="Calibri" w:eastAsia="Times New Roman" w:hAnsi="Calibri" w:cs="Calibri"/>
                <w:sz w:val="22"/>
                <w:szCs w:val="22"/>
                <w:lang w:val="en-IN" w:eastAsia="en-IN"/>
              </w:rPr>
              <w:t>92.2</w:t>
            </w:r>
          </w:p>
        </w:tc>
      </w:tr>
    </w:tbl>
    <w:p w14:paraId="250A1E56" w14:textId="77777777" w:rsidR="00C3721E" w:rsidRPr="00CE19A9" w:rsidRDefault="00A534D5" w:rsidP="00F67C5A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Note: * only among women reporting any child delivery during the last one year</w:t>
      </w:r>
    </w:p>
    <w:sectPr w:rsidR="00C3721E" w:rsidRPr="00CE19A9" w:rsidSect="00F67C5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E5CE4" w14:textId="77777777" w:rsidR="00C42FF5" w:rsidRDefault="00C42FF5" w:rsidP="00CE110D">
      <w:r>
        <w:separator/>
      </w:r>
    </w:p>
  </w:endnote>
  <w:endnote w:type="continuationSeparator" w:id="0">
    <w:p w14:paraId="51A5895E" w14:textId="77777777" w:rsidR="00C42FF5" w:rsidRDefault="00C42FF5" w:rsidP="00CE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C623A" w14:textId="77777777" w:rsidR="00C42FF5" w:rsidRDefault="00C42FF5" w:rsidP="00CE110D">
      <w:r>
        <w:separator/>
      </w:r>
    </w:p>
  </w:footnote>
  <w:footnote w:type="continuationSeparator" w:id="0">
    <w:p w14:paraId="63D69126" w14:textId="77777777" w:rsidR="00C42FF5" w:rsidRDefault="00C42FF5" w:rsidP="00CE110D">
      <w:r>
        <w:continuationSeparator/>
      </w:r>
    </w:p>
  </w:footnote>
  <w:footnote w:id="1">
    <w:p w14:paraId="216F699A" w14:textId="3E255CCC" w:rsidR="00CE110D" w:rsidRPr="00CE110D" w:rsidRDefault="00CE110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B025CC">
        <w:rPr>
          <w:lang w:val="en-US"/>
        </w:rPr>
        <w:t>Inflation</w:t>
      </w:r>
      <w:r>
        <w:rPr>
          <w:lang w:val="en-US"/>
        </w:rPr>
        <w:t xml:space="preserve"> adjusted using CPI (IW)</w:t>
      </w:r>
      <w:r w:rsidR="00B025CC">
        <w:rPr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880D64"/>
    <w:multiLevelType w:val="hybridMultilevel"/>
    <w:tmpl w:val="EB2A47A4"/>
    <w:lvl w:ilvl="0" w:tplc="5A527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337FE"/>
    <w:multiLevelType w:val="hybridMultilevel"/>
    <w:tmpl w:val="EF0C4B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0AD"/>
    <w:rsid w:val="00017AA8"/>
    <w:rsid w:val="00025392"/>
    <w:rsid w:val="0005710C"/>
    <w:rsid w:val="000F44D9"/>
    <w:rsid w:val="001509A1"/>
    <w:rsid w:val="001550C8"/>
    <w:rsid w:val="001F1B6F"/>
    <w:rsid w:val="002056F5"/>
    <w:rsid w:val="002E4585"/>
    <w:rsid w:val="002F596E"/>
    <w:rsid w:val="00356FDC"/>
    <w:rsid w:val="003B70AD"/>
    <w:rsid w:val="00491658"/>
    <w:rsid w:val="005305C0"/>
    <w:rsid w:val="00593BB4"/>
    <w:rsid w:val="005A7834"/>
    <w:rsid w:val="005B6612"/>
    <w:rsid w:val="005D47B0"/>
    <w:rsid w:val="00637518"/>
    <w:rsid w:val="006D7881"/>
    <w:rsid w:val="006F4383"/>
    <w:rsid w:val="00767629"/>
    <w:rsid w:val="00847AFD"/>
    <w:rsid w:val="00852217"/>
    <w:rsid w:val="00852583"/>
    <w:rsid w:val="00871E21"/>
    <w:rsid w:val="008D5371"/>
    <w:rsid w:val="009A4D35"/>
    <w:rsid w:val="00A13DAE"/>
    <w:rsid w:val="00A534D5"/>
    <w:rsid w:val="00AD02EF"/>
    <w:rsid w:val="00AF5E0D"/>
    <w:rsid w:val="00B0184F"/>
    <w:rsid w:val="00B025CC"/>
    <w:rsid w:val="00C3721E"/>
    <w:rsid w:val="00C42FF5"/>
    <w:rsid w:val="00C47546"/>
    <w:rsid w:val="00CE110D"/>
    <w:rsid w:val="00CE19A9"/>
    <w:rsid w:val="00CF4325"/>
    <w:rsid w:val="00DC03C9"/>
    <w:rsid w:val="00DD0425"/>
    <w:rsid w:val="00DD10F3"/>
    <w:rsid w:val="00E07D68"/>
    <w:rsid w:val="00E40524"/>
    <w:rsid w:val="00E72273"/>
    <w:rsid w:val="00E816F6"/>
    <w:rsid w:val="00F67C5A"/>
    <w:rsid w:val="00FA6554"/>
    <w:rsid w:val="00FF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414A3"/>
  <w15:chartTrackingRefBased/>
  <w15:docId w15:val="{75C412BB-1CD1-4E6E-8E31-5FDD2E026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0A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371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10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10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11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D85C-6440-4749-91FB-47C61C9BF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486</Words>
  <Characters>8475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nup.Karan</dc:creator>
  <cp:keywords/>
  <dc:description/>
  <cp:lastModifiedBy>Microsoft Office User</cp:lastModifiedBy>
  <cp:revision>2</cp:revision>
  <dcterms:created xsi:type="dcterms:W3CDTF">2021-05-19T09:29:00Z</dcterms:created>
  <dcterms:modified xsi:type="dcterms:W3CDTF">2021-05-19T09:29:00Z</dcterms:modified>
</cp:coreProperties>
</file>